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5D052" w14:textId="77777777" w:rsidR="00FB6A4D" w:rsidRPr="00DA59D8" w:rsidRDefault="00FB6A4D" w:rsidP="00FB6A4D">
      <w:pPr>
        <w:rPr>
          <w:b/>
        </w:rPr>
      </w:pPr>
      <w:r>
        <w:rPr>
          <w:b/>
        </w:rPr>
        <w:t xml:space="preserve">Supplementary </w:t>
      </w:r>
      <w:r w:rsidRPr="00DA59D8">
        <w:rPr>
          <w:b/>
        </w:rPr>
        <w:t>Table</w:t>
      </w:r>
      <w:r>
        <w:rPr>
          <w:b/>
        </w:rPr>
        <w:t xml:space="preserve"> S2.</w:t>
      </w:r>
      <w:r w:rsidRPr="00DA59D8">
        <w:rPr>
          <w:b/>
        </w:rPr>
        <w:t xml:space="preserve">  </w:t>
      </w:r>
      <w:r w:rsidRPr="002B28D0">
        <w:t>DNA methylation motifs identified in ST95 isolates through SMRT sequencing.</w:t>
      </w:r>
    </w:p>
    <w:p w14:paraId="6415BFEA" w14:textId="77777777" w:rsidR="00FB6A4D" w:rsidRDefault="00FB6A4D" w:rsidP="00FB6A4D"/>
    <w:tbl>
      <w:tblPr>
        <w:tblStyle w:val="TableGrid"/>
        <w:tblW w:w="10818" w:type="dxa"/>
        <w:tblLook w:val="00A0" w:firstRow="1" w:lastRow="0" w:firstColumn="1" w:lastColumn="0" w:noHBand="0" w:noVBand="0"/>
      </w:tblPr>
      <w:tblGrid>
        <w:gridCol w:w="2688"/>
        <w:gridCol w:w="1390"/>
        <w:gridCol w:w="1203"/>
        <w:gridCol w:w="1397"/>
        <w:gridCol w:w="1350"/>
        <w:gridCol w:w="1350"/>
        <w:gridCol w:w="1440"/>
      </w:tblGrid>
      <w:tr w:rsidR="00FB6A4D" w:rsidRPr="00272CC7" w14:paraId="760582DC" w14:textId="77777777" w:rsidTr="00931452">
        <w:tc>
          <w:tcPr>
            <w:tcW w:w="2688" w:type="dxa"/>
            <w:vMerge w:val="restart"/>
          </w:tcPr>
          <w:p w14:paraId="31706407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  <w:p w14:paraId="3FBA2939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  <w:p w14:paraId="63CC50E3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  <w:p w14:paraId="304804DC" w14:textId="77777777" w:rsidR="00FB6A4D" w:rsidRPr="00272CC7" w:rsidRDefault="00FB6A4D" w:rsidP="00931452">
            <w:pPr>
              <w:jc w:val="center"/>
              <w:rPr>
                <w:b/>
              </w:rPr>
            </w:pPr>
            <w:r w:rsidRPr="00272CC7">
              <w:rPr>
                <w:b/>
              </w:rPr>
              <w:t>Motif</w:t>
            </w:r>
          </w:p>
        </w:tc>
        <w:tc>
          <w:tcPr>
            <w:tcW w:w="1390" w:type="dxa"/>
            <w:vMerge w:val="restart"/>
            <w:shd w:val="clear" w:color="auto" w:fill="auto"/>
          </w:tcPr>
          <w:p w14:paraId="55EF3114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  <w:p w14:paraId="543ABF34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  <w:p w14:paraId="6CC62027" w14:textId="77777777" w:rsidR="00FB6A4D" w:rsidRPr="00272CC7" w:rsidRDefault="00FB6A4D" w:rsidP="00931452">
            <w:pPr>
              <w:jc w:val="center"/>
              <w:rPr>
                <w:b/>
              </w:rPr>
            </w:pPr>
            <w:r w:rsidRPr="00272CC7">
              <w:rPr>
                <w:b/>
              </w:rPr>
              <w:t>Methylated base</w:t>
            </w:r>
          </w:p>
        </w:tc>
        <w:tc>
          <w:tcPr>
            <w:tcW w:w="1203" w:type="dxa"/>
            <w:vMerge w:val="restart"/>
            <w:shd w:val="clear" w:color="auto" w:fill="auto"/>
          </w:tcPr>
          <w:p w14:paraId="07CC7873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  <w:p w14:paraId="4A35860E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  <w:p w14:paraId="02649C5C" w14:textId="77777777" w:rsidR="00FB6A4D" w:rsidRPr="00272CC7" w:rsidRDefault="00FB6A4D" w:rsidP="00931452">
            <w:pPr>
              <w:jc w:val="center"/>
              <w:rPr>
                <w:b/>
              </w:rPr>
            </w:pPr>
            <w:r w:rsidRPr="00272CC7">
              <w:rPr>
                <w:b/>
              </w:rPr>
              <w:t xml:space="preserve">Putative </w:t>
            </w:r>
            <w:proofErr w:type="spellStart"/>
            <w:r w:rsidRPr="00272CC7">
              <w:rPr>
                <w:b/>
              </w:rPr>
              <w:t>MTase</w:t>
            </w:r>
            <w:proofErr w:type="spellEnd"/>
          </w:p>
        </w:tc>
        <w:tc>
          <w:tcPr>
            <w:tcW w:w="5537" w:type="dxa"/>
            <w:gridSpan w:val="4"/>
            <w:shd w:val="clear" w:color="auto" w:fill="auto"/>
          </w:tcPr>
          <w:p w14:paraId="68CF1DA8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  <w:p w14:paraId="6CB1A4A0" w14:textId="77777777" w:rsidR="00FB6A4D" w:rsidRPr="00272CC7" w:rsidRDefault="00FB6A4D" w:rsidP="00931452">
            <w:pPr>
              <w:jc w:val="center"/>
              <w:rPr>
                <w:b/>
              </w:rPr>
            </w:pPr>
            <w:r w:rsidRPr="00272CC7">
              <w:rPr>
                <w:b/>
              </w:rPr>
              <w:t>Frequency of methylation</w:t>
            </w:r>
          </w:p>
        </w:tc>
      </w:tr>
      <w:tr w:rsidR="00FB6A4D" w:rsidRPr="00272CC7" w14:paraId="395EF779" w14:textId="77777777" w:rsidTr="00931452">
        <w:tc>
          <w:tcPr>
            <w:tcW w:w="2688" w:type="dxa"/>
            <w:vMerge/>
          </w:tcPr>
          <w:p w14:paraId="4C7A3220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</w:tc>
        <w:tc>
          <w:tcPr>
            <w:tcW w:w="1390" w:type="dxa"/>
            <w:vMerge/>
            <w:shd w:val="clear" w:color="auto" w:fill="auto"/>
          </w:tcPr>
          <w:p w14:paraId="06E1C760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</w:tc>
        <w:tc>
          <w:tcPr>
            <w:tcW w:w="1203" w:type="dxa"/>
            <w:vMerge/>
            <w:shd w:val="clear" w:color="auto" w:fill="auto"/>
          </w:tcPr>
          <w:p w14:paraId="1EAA67DF" w14:textId="77777777" w:rsidR="00FB6A4D" w:rsidRPr="00272CC7" w:rsidRDefault="00FB6A4D" w:rsidP="00931452">
            <w:pPr>
              <w:jc w:val="center"/>
              <w:rPr>
                <w:b/>
              </w:rPr>
            </w:pPr>
          </w:p>
        </w:tc>
        <w:tc>
          <w:tcPr>
            <w:tcW w:w="1397" w:type="dxa"/>
            <w:shd w:val="clear" w:color="auto" w:fill="auto"/>
          </w:tcPr>
          <w:p w14:paraId="0A5FA01F" w14:textId="77777777" w:rsidR="00FB6A4D" w:rsidRPr="00272CC7" w:rsidRDefault="00FB6A4D" w:rsidP="00931452">
            <w:pPr>
              <w:jc w:val="center"/>
              <w:rPr>
                <w:b/>
              </w:rPr>
            </w:pPr>
            <w:r w:rsidRPr="00272CC7">
              <w:rPr>
                <w:b/>
              </w:rPr>
              <w:t>SF-468 (</w:t>
            </w:r>
            <w:r w:rsidRPr="00272CC7">
              <w:rPr>
                <w:b/>
                <w:i/>
              </w:rPr>
              <w:t>fimH</w:t>
            </w:r>
            <w:r w:rsidRPr="00272CC7">
              <w:rPr>
                <w:b/>
              </w:rPr>
              <w:t>-1)</w:t>
            </w:r>
          </w:p>
        </w:tc>
        <w:tc>
          <w:tcPr>
            <w:tcW w:w="1350" w:type="dxa"/>
          </w:tcPr>
          <w:p w14:paraId="118E6B07" w14:textId="77777777" w:rsidR="00FB6A4D" w:rsidRPr="00272CC7" w:rsidRDefault="00FB6A4D" w:rsidP="00931452">
            <w:pPr>
              <w:jc w:val="center"/>
              <w:rPr>
                <w:b/>
              </w:rPr>
            </w:pPr>
            <w:r w:rsidRPr="00272CC7">
              <w:rPr>
                <w:b/>
              </w:rPr>
              <w:t>SF-173 (</w:t>
            </w:r>
            <w:r w:rsidRPr="00272CC7">
              <w:rPr>
                <w:b/>
                <w:i/>
              </w:rPr>
              <w:t>fimH</w:t>
            </w:r>
            <w:r w:rsidRPr="00272CC7">
              <w:rPr>
                <w:b/>
              </w:rPr>
              <w:t>-47)</w:t>
            </w:r>
          </w:p>
        </w:tc>
        <w:tc>
          <w:tcPr>
            <w:tcW w:w="1350" w:type="dxa"/>
          </w:tcPr>
          <w:p w14:paraId="1FACB400" w14:textId="77777777" w:rsidR="00FB6A4D" w:rsidRPr="00272CC7" w:rsidRDefault="00FB6A4D" w:rsidP="00931452">
            <w:pPr>
              <w:jc w:val="center"/>
              <w:rPr>
                <w:b/>
              </w:rPr>
            </w:pPr>
            <w:r w:rsidRPr="00272CC7">
              <w:rPr>
                <w:b/>
              </w:rPr>
              <w:t>SF-088</w:t>
            </w:r>
          </w:p>
          <w:p w14:paraId="3F823047" w14:textId="77777777" w:rsidR="00FB6A4D" w:rsidRPr="00272CC7" w:rsidRDefault="00FB6A4D" w:rsidP="00931452">
            <w:pPr>
              <w:jc w:val="center"/>
              <w:rPr>
                <w:b/>
              </w:rPr>
            </w:pPr>
            <w:r w:rsidRPr="00272CC7">
              <w:rPr>
                <w:b/>
              </w:rPr>
              <w:t>(</w:t>
            </w:r>
            <w:r w:rsidRPr="00272CC7">
              <w:rPr>
                <w:b/>
                <w:i/>
              </w:rPr>
              <w:t>fimH</w:t>
            </w:r>
            <w:r w:rsidRPr="00272CC7">
              <w:rPr>
                <w:b/>
              </w:rPr>
              <w:t>-9)</w:t>
            </w:r>
          </w:p>
        </w:tc>
        <w:tc>
          <w:tcPr>
            <w:tcW w:w="1440" w:type="dxa"/>
          </w:tcPr>
          <w:p w14:paraId="0082EA31" w14:textId="77777777" w:rsidR="00FB6A4D" w:rsidRPr="00272CC7" w:rsidRDefault="00FB6A4D" w:rsidP="00931452">
            <w:pPr>
              <w:jc w:val="center"/>
              <w:rPr>
                <w:b/>
              </w:rPr>
            </w:pPr>
            <w:r w:rsidRPr="00272CC7">
              <w:rPr>
                <w:b/>
              </w:rPr>
              <w:t>SF-166 (</w:t>
            </w:r>
            <w:r w:rsidRPr="00272CC7">
              <w:rPr>
                <w:b/>
                <w:i/>
              </w:rPr>
              <w:t>fimH</w:t>
            </w:r>
            <w:r w:rsidRPr="00272CC7">
              <w:rPr>
                <w:b/>
              </w:rPr>
              <w:t>-6)</w:t>
            </w:r>
          </w:p>
        </w:tc>
      </w:tr>
      <w:tr w:rsidR="00FB6A4D" w:rsidRPr="00272CC7" w14:paraId="257AE159" w14:textId="77777777" w:rsidTr="00931452">
        <w:tc>
          <w:tcPr>
            <w:tcW w:w="2688" w:type="dxa"/>
          </w:tcPr>
          <w:p w14:paraId="0B48B41A" w14:textId="77777777" w:rsidR="00FB6A4D" w:rsidRPr="00272CC7" w:rsidRDefault="00FB6A4D" w:rsidP="00931452">
            <w:proofErr w:type="spellStart"/>
            <w:r w:rsidRPr="00272CC7">
              <w:t>GATC</w:t>
            </w:r>
            <w:r w:rsidRPr="00272CC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0" w:type="dxa"/>
            <w:shd w:val="clear" w:color="auto" w:fill="auto"/>
          </w:tcPr>
          <w:p w14:paraId="7F3211E6" w14:textId="77777777" w:rsidR="00FB6A4D" w:rsidRDefault="00FB6A4D" w:rsidP="00931452">
            <w:pPr>
              <w:jc w:val="center"/>
            </w:pPr>
            <w:r w:rsidRPr="00272CC7">
              <w:t>m6A</w:t>
            </w:r>
          </w:p>
          <w:p w14:paraId="3EE59732" w14:textId="77777777" w:rsidR="00FB6A4D" w:rsidRPr="00272CC7" w:rsidRDefault="00FB6A4D" w:rsidP="00931452">
            <w:pPr>
              <w:jc w:val="center"/>
            </w:pPr>
          </w:p>
        </w:tc>
        <w:tc>
          <w:tcPr>
            <w:tcW w:w="1203" w:type="dxa"/>
            <w:shd w:val="clear" w:color="auto" w:fill="auto"/>
          </w:tcPr>
          <w:p w14:paraId="08E62FB6" w14:textId="77777777" w:rsidR="00FB6A4D" w:rsidRPr="00272CC7" w:rsidRDefault="00FB6A4D" w:rsidP="00931452">
            <w:r w:rsidRPr="00272CC7">
              <w:t>Dam</w:t>
            </w:r>
          </w:p>
        </w:tc>
        <w:tc>
          <w:tcPr>
            <w:tcW w:w="1397" w:type="dxa"/>
            <w:shd w:val="clear" w:color="auto" w:fill="auto"/>
          </w:tcPr>
          <w:p w14:paraId="01C104BB" w14:textId="77777777" w:rsidR="00FB6A4D" w:rsidRPr="00272CC7" w:rsidRDefault="00FB6A4D" w:rsidP="00931452">
            <w:pPr>
              <w:tabs>
                <w:tab w:val="left" w:pos="797"/>
              </w:tabs>
              <w:jc w:val="center"/>
            </w:pPr>
            <w:r w:rsidRPr="00272CC7">
              <w:t>+ (100%)</w:t>
            </w:r>
          </w:p>
        </w:tc>
        <w:tc>
          <w:tcPr>
            <w:tcW w:w="1350" w:type="dxa"/>
          </w:tcPr>
          <w:p w14:paraId="64DF2278" w14:textId="77777777" w:rsidR="00FB6A4D" w:rsidRPr="00272CC7" w:rsidRDefault="00FB6A4D" w:rsidP="00931452">
            <w:pPr>
              <w:tabs>
                <w:tab w:val="left" w:pos="797"/>
              </w:tabs>
              <w:jc w:val="center"/>
            </w:pPr>
            <w:r w:rsidRPr="00272CC7">
              <w:t>+ (100%)</w:t>
            </w:r>
          </w:p>
        </w:tc>
        <w:tc>
          <w:tcPr>
            <w:tcW w:w="1350" w:type="dxa"/>
          </w:tcPr>
          <w:p w14:paraId="5F3A39B3" w14:textId="77777777" w:rsidR="00FB6A4D" w:rsidRPr="00272CC7" w:rsidRDefault="00FB6A4D" w:rsidP="00931452">
            <w:pPr>
              <w:jc w:val="center"/>
            </w:pPr>
            <w:r w:rsidRPr="00272CC7">
              <w:t>+ (100%)</w:t>
            </w:r>
          </w:p>
        </w:tc>
        <w:tc>
          <w:tcPr>
            <w:tcW w:w="1440" w:type="dxa"/>
          </w:tcPr>
          <w:p w14:paraId="57C46C48" w14:textId="77777777" w:rsidR="00FB6A4D" w:rsidRPr="00272CC7" w:rsidRDefault="00FB6A4D" w:rsidP="00931452">
            <w:pPr>
              <w:jc w:val="center"/>
            </w:pPr>
            <w:r w:rsidRPr="00272CC7">
              <w:t>+ (100%)</w:t>
            </w:r>
          </w:p>
        </w:tc>
      </w:tr>
      <w:tr w:rsidR="00FB6A4D" w:rsidRPr="00272CC7" w14:paraId="56DB3D0C" w14:textId="77777777" w:rsidTr="00931452">
        <w:tc>
          <w:tcPr>
            <w:tcW w:w="2688" w:type="dxa"/>
          </w:tcPr>
          <w:p w14:paraId="7623C8FA" w14:textId="77777777" w:rsidR="00FB6A4D" w:rsidRDefault="00FB6A4D" w:rsidP="00931452">
            <w:pPr>
              <w:rPr>
                <w:vertAlign w:val="superscript"/>
              </w:rPr>
            </w:pPr>
            <w:proofErr w:type="spellStart"/>
            <w:r w:rsidRPr="00272CC7">
              <w:t>GAAGNNNNNNNTGG</w:t>
            </w:r>
            <w:r w:rsidRPr="00272CC7">
              <w:rPr>
                <w:vertAlign w:val="superscript"/>
              </w:rPr>
              <w:t>a</w:t>
            </w:r>
            <w:proofErr w:type="spellEnd"/>
          </w:p>
          <w:p w14:paraId="55E2211F" w14:textId="77777777" w:rsidR="00FB6A4D" w:rsidRPr="00272CC7" w:rsidRDefault="00FB6A4D" w:rsidP="00931452"/>
        </w:tc>
        <w:tc>
          <w:tcPr>
            <w:tcW w:w="1390" w:type="dxa"/>
            <w:shd w:val="clear" w:color="auto" w:fill="auto"/>
          </w:tcPr>
          <w:p w14:paraId="5F1D774E" w14:textId="77777777" w:rsidR="00FB6A4D" w:rsidRPr="00272CC7" w:rsidRDefault="00FB6A4D" w:rsidP="00931452">
            <w:pPr>
              <w:jc w:val="center"/>
            </w:pPr>
            <w:r w:rsidRPr="00272CC7">
              <w:t>m6A</w:t>
            </w:r>
          </w:p>
        </w:tc>
        <w:tc>
          <w:tcPr>
            <w:tcW w:w="1203" w:type="dxa"/>
            <w:shd w:val="clear" w:color="auto" w:fill="auto"/>
          </w:tcPr>
          <w:p w14:paraId="0876CB66" w14:textId="77777777" w:rsidR="00FB6A4D" w:rsidRPr="00272CC7" w:rsidRDefault="00FB6A4D" w:rsidP="00931452"/>
        </w:tc>
        <w:tc>
          <w:tcPr>
            <w:tcW w:w="1397" w:type="dxa"/>
            <w:shd w:val="clear" w:color="auto" w:fill="auto"/>
          </w:tcPr>
          <w:p w14:paraId="5065B649" w14:textId="77777777" w:rsidR="00FB6A4D" w:rsidRPr="00272CC7" w:rsidRDefault="00FB6A4D" w:rsidP="00931452">
            <w:pPr>
              <w:jc w:val="center"/>
            </w:pPr>
            <w:r w:rsidRPr="00272CC7">
              <w:t>+ (100%)</w:t>
            </w:r>
          </w:p>
        </w:tc>
        <w:tc>
          <w:tcPr>
            <w:tcW w:w="1350" w:type="dxa"/>
          </w:tcPr>
          <w:p w14:paraId="690EEB21" w14:textId="77777777" w:rsidR="00FB6A4D" w:rsidRPr="00272CC7" w:rsidRDefault="00FB6A4D" w:rsidP="00931452">
            <w:pPr>
              <w:jc w:val="center"/>
            </w:pPr>
            <w:r w:rsidRPr="00272CC7">
              <w:t>+ (100%)</w:t>
            </w:r>
          </w:p>
        </w:tc>
        <w:tc>
          <w:tcPr>
            <w:tcW w:w="1350" w:type="dxa"/>
          </w:tcPr>
          <w:p w14:paraId="7C5F3E4E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440" w:type="dxa"/>
          </w:tcPr>
          <w:p w14:paraId="6CE6370F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</w:tr>
      <w:tr w:rsidR="00FB6A4D" w:rsidRPr="00272CC7" w14:paraId="0743751B" w14:textId="77777777" w:rsidTr="00931452">
        <w:tc>
          <w:tcPr>
            <w:tcW w:w="2688" w:type="dxa"/>
          </w:tcPr>
          <w:p w14:paraId="33C1E647" w14:textId="77777777" w:rsidR="00FB6A4D" w:rsidRPr="00272CC7" w:rsidRDefault="00FB6A4D" w:rsidP="00931452">
            <w:r w:rsidRPr="00272CC7">
              <w:t>GAGACC</w:t>
            </w:r>
          </w:p>
        </w:tc>
        <w:tc>
          <w:tcPr>
            <w:tcW w:w="1390" w:type="dxa"/>
            <w:shd w:val="clear" w:color="auto" w:fill="auto"/>
          </w:tcPr>
          <w:p w14:paraId="30AC015E" w14:textId="77777777" w:rsidR="00FB6A4D" w:rsidRDefault="00FB6A4D" w:rsidP="00931452">
            <w:pPr>
              <w:jc w:val="center"/>
            </w:pPr>
            <w:r w:rsidRPr="00272CC7">
              <w:t>m6A</w:t>
            </w:r>
          </w:p>
          <w:p w14:paraId="51BD493E" w14:textId="77777777" w:rsidR="00FB6A4D" w:rsidRPr="00272CC7" w:rsidRDefault="00FB6A4D" w:rsidP="00931452">
            <w:pPr>
              <w:jc w:val="center"/>
            </w:pPr>
          </w:p>
        </w:tc>
        <w:tc>
          <w:tcPr>
            <w:tcW w:w="1203" w:type="dxa"/>
            <w:shd w:val="clear" w:color="auto" w:fill="auto"/>
          </w:tcPr>
          <w:p w14:paraId="65AF9E0C" w14:textId="77777777" w:rsidR="00FB6A4D" w:rsidRPr="00272CC7" w:rsidRDefault="00FB6A4D" w:rsidP="00931452"/>
        </w:tc>
        <w:tc>
          <w:tcPr>
            <w:tcW w:w="1397" w:type="dxa"/>
            <w:shd w:val="clear" w:color="auto" w:fill="auto"/>
          </w:tcPr>
          <w:p w14:paraId="1D4F19FD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350" w:type="dxa"/>
          </w:tcPr>
          <w:p w14:paraId="7EA4BA66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350" w:type="dxa"/>
          </w:tcPr>
          <w:p w14:paraId="108FE3CD" w14:textId="77777777" w:rsidR="00FB6A4D" w:rsidRPr="00272CC7" w:rsidRDefault="00FB6A4D" w:rsidP="00931452">
            <w:pPr>
              <w:jc w:val="center"/>
            </w:pPr>
            <w:r w:rsidRPr="00272CC7">
              <w:t>+ (100%)</w:t>
            </w:r>
          </w:p>
        </w:tc>
        <w:tc>
          <w:tcPr>
            <w:tcW w:w="1440" w:type="dxa"/>
          </w:tcPr>
          <w:p w14:paraId="7B22F5FA" w14:textId="77777777" w:rsidR="00FB6A4D" w:rsidRPr="00272CC7" w:rsidRDefault="00FB6A4D" w:rsidP="00931452">
            <w:pPr>
              <w:jc w:val="center"/>
            </w:pPr>
            <w:r w:rsidRPr="00272CC7">
              <w:t>+ (100%)</w:t>
            </w:r>
          </w:p>
        </w:tc>
      </w:tr>
      <w:tr w:rsidR="00FB6A4D" w:rsidRPr="00272CC7" w14:paraId="55995910" w14:textId="77777777" w:rsidTr="00931452">
        <w:tc>
          <w:tcPr>
            <w:tcW w:w="2688" w:type="dxa"/>
          </w:tcPr>
          <w:p w14:paraId="41F034E5" w14:textId="77777777" w:rsidR="00FB6A4D" w:rsidRPr="00272CC7" w:rsidRDefault="00FB6A4D" w:rsidP="00931452">
            <w:r w:rsidRPr="00272CC7">
              <w:t>CAAACC</w:t>
            </w:r>
          </w:p>
        </w:tc>
        <w:tc>
          <w:tcPr>
            <w:tcW w:w="1390" w:type="dxa"/>
            <w:shd w:val="clear" w:color="auto" w:fill="auto"/>
          </w:tcPr>
          <w:p w14:paraId="372A15DA" w14:textId="77777777" w:rsidR="00FB6A4D" w:rsidRDefault="00FB6A4D" w:rsidP="00931452">
            <w:pPr>
              <w:jc w:val="center"/>
            </w:pPr>
            <w:r w:rsidRPr="00272CC7">
              <w:t>m6A</w:t>
            </w:r>
          </w:p>
          <w:p w14:paraId="64950BCF" w14:textId="77777777" w:rsidR="00FB6A4D" w:rsidRPr="00272CC7" w:rsidRDefault="00FB6A4D" w:rsidP="00931452">
            <w:pPr>
              <w:jc w:val="center"/>
            </w:pPr>
          </w:p>
        </w:tc>
        <w:tc>
          <w:tcPr>
            <w:tcW w:w="1203" w:type="dxa"/>
            <w:shd w:val="clear" w:color="auto" w:fill="auto"/>
          </w:tcPr>
          <w:p w14:paraId="44F2E635" w14:textId="77777777" w:rsidR="00FB6A4D" w:rsidRPr="00272CC7" w:rsidRDefault="00FB6A4D" w:rsidP="00931452"/>
        </w:tc>
        <w:tc>
          <w:tcPr>
            <w:tcW w:w="1397" w:type="dxa"/>
            <w:shd w:val="clear" w:color="auto" w:fill="auto"/>
          </w:tcPr>
          <w:p w14:paraId="35764936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350" w:type="dxa"/>
          </w:tcPr>
          <w:p w14:paraId="15E35AD0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350" w:type="dxa"/>
          </w:tcPr>
          <w:p w14:paraId="4E1F87E5" w14:textId="77777777" w:rsidR="00FB6A4D" w:rsidRPr="00272CC7" w:rsidRDefault="00FB6A4D" w:rsidP="00931452">
            <w:pPr>
              <w:jc w:val="center"/>
            </w:pPr>
            <w:r w:rsidRPr="00272CC7">
              <w:t>+ (100%)</w:t>
            </w:r>
          </w:p>
        </w:tc>
        <w:tc>
          <w:tcPr>
            <w:tcW w:w="1440" w:type="dxa"/>
          </w:tcPr>
          <w:p w14:paraId="2AAD4E16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</w:tr>
      <w:tr w:rsidR="00FB6A4D" w:rsidRPr="00272CC7" w14:paraId="372F673F" w14:textId="77777777" w:rsidTr="00931452">
        <w:tc>
          <w:tcPr>
            <w:tcW w:w="2688" w:type="dxa"/>
          </w:tcPr>
          <w:p w14:paraId="76FAA80E" w14:textId="77777777" w:rsidR="00FB6A4D" w:rsidRPr="00272CC7" w:rsidRDefault="00FB6A4D" w:rsidP="00931452">
            <w:r w:rsidRPr="00272CC7">
              <w:t>CACNNNGTA</w:t>
            </w:r>
          </w:p>
        </w:tc>
        <w:tc>
          <w:tcPr>
            <w:tcW w:w="1390" w:type="dxa"/>
            <w:shd w:val="clear" w:color="auto" w:fill="auto"/>
          </w:tcPr>
          <w:p w14:paraId="090E1AD9" w14:textId="77777777" w:rsidR="00FB6A4D" w:rsidRDefault="00FB6A4D" w:rsidP="00931452">
            <w:pPr>
              <w:jc w:val="center"/>
            </w:pPr>
            <w:r w:rsidRPr="00272CC7">
              <w:t>m6A</w:t>
            </w:r>
          </w:p>
          <w:p w14:paraId="7D28B0C0" w14:textId="77777777" w:rsidR="00FB6A4D" w:rsidRPr="00272CC7" w:rsidRDefault="00FB6A4D" w:rsidP="00931452">
            <w:pPr>
              <w:jc w:val="center"/>
            </w:pPr>
          </w:p>
        </w:tc>
        <w:tc>
          <w:tcPr>
            <w:tcW w:w="1203" w:type="dxa"/>
            <w:shd w:val="clear" w:color="auto" w:fill="auto"/>
          </w:tcPr>
          <w:p w14:paraId="1D119F40" w14:textId="77777777" w:rsidR="00FB6A4D" w:rsidRPr="00272CC7" w:rsidRDefault="00FB6A4D" w:rsidP="00931452"/>
        </w:tc>
        <w:tc>
          <w:tcPr>
            <w:tcW w:w="1397" w:type="dxa"/>
            <w:shd w:val="clear" w:color="auto" w:fill="auto"/>
          </w:tcPr>
          <w:p w14:paraId="48172A7F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350" w:type="dxa"/>
          </w:tcPr>
          <w:p w14:paraId="3BC63895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350" w:type="dxa"/>
          </w:tcPr>
          <w:p w14:paraId="3E757BEE" w14:textId="77777777" w:rsidR="00FB6A4D" w:rsidRPr="00272CC7" w:rsidRDefault="00FB6A4D" w:rsidP="00931452">
            <w:pPr>
              <w:jc w:val="center"/>
            </w:pPr>
            <w:r w:rsidRPr="00272CC7">
              <w:t>+ (100%)</w:t>
            </w:r>
          </w:p>
        </w:tc>
        <w:tc>
          <w:tcPr>
            <w:tcW w:w="1440" w:type="dxa"/>
          </w:tcPr>
          <w:p w14:paraId="3C201E19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</w:tr>
      <w:tr w:rsidR="00FB6A4D" w:rsidRPr="00272CC7" w14:paraId="417F07AE" w14:textId="77777777" w:rsidTr="00931452">
        <w:tc>
          <w:tcPr>
            <w:tcW w:w="2688" w:type="dxa"/>
          </w:tcPr>
          <w:p w14:paraId="30989E46" w14:textId="77777777" w:rsidR="00FB6A4D" w:rsidRPr="00272CC7" w:rsidRDefault="00FB6A4D" w:rsidP="00931452">
            <w:proofErr w:type="spellStart"/>
            <w:r w:rsidRPr="00272CC7">
              <w:t>RCCGGY</w:t>
            </w:r>
            <w:r w:rsidRPr="00272CC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0" w:type="dxa"/>
            <w:shd w:val="clear" w:color="auto" w:fill="auto"/>
          </w:tcPr>
          <w:p w14:paraId="69FCBAB8" w14:textId="77777777" w:rsidR="00FB6A4D" w:rsidRDefault="00FB6A4D" w:rsidP="00931452">
            <w:pPr>
              <w:jc w:val="center"/>
            </w:pPr>
            <w:r w:rsidRPr="00272CC7">
              <w:t>m4C</w:t>
            </w:r>
          </w:p>
          <w:p w14:paraId="1F941623" w14:textId="77777777" w:rsidR="00FB6A4D" w:rsidRPr="00272CC7" w:rsidRDefault="00FB6A4D" w:rsidP="00931452">
            <w:pPr>
              <w:jc w:val="center"/>
            </w:pPr>
          </w:p>
        </w:tc>
        <w:tc>
          <w:tcPr>
            <w:tcW w:w="1203" w:type="dxa"/>
            <w:shd w:val="clear" w:color="auto" w:fill="auto"/>
          </w:tcPr>
          <w:p w14:paraId="0F2208C5" w14:textId="77777777" w:rsidR="00FB6A4D" w:rsidRPr="00272CC7" w:rsidRDefault="00FB6A4D" w:rsidP="00931452"/>
        </w:tc>
        <w:tc>
          <w:tcPr>
            <w:tcW w:w="1397" w:type="dxa"/>
            <w:shd w:val="clear" w:color="auto" w:fill="auto"/>
          </w:tcPr>
          <w:p w14:paraId="27B72F0E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350" w:type="dxa"/>
          </w:tcPr>
          <w:p w14:paraId="3994FC7C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350" w:type="dxa"/>
          </w:tcPr>
          <w:p w14:paraId="23A6F711" w14:textId="77777777" w:rsidR="00FB6A4D" w:rsidRPr="00272CC7" w:rsidRDefault="00FB6A4D" w:rsidP="00931452">
            <w:pPr>
              <w:jc w:val="center"/>
            </w:pPr>
            <w:r w:rsidRPr="00272CC7">
              <w:t>-</w:t>
            </w:r>
          </w:p>
        </w:tc>
        <w:tc>
          <w:tcPr>
            <w:tcW w:w="1440" w:type="dxa"/>
          </w:tcPr>
          <w:p w14:paraId="57610EBB" w14:textId="77777777" w:rsidR="00FB6A4D" w:rsidRPr="00272CC7" w:rsidRDefault="00FB6A4D" w:rsidP="00931452">
            <w:pPr>
              <w:jc w:val="center"/>
            </w:pPr>
            <w:r w:rsidRPr="00272CC7">
              <w:t>+ (12%)</w:t>
            </w:r>
          </w:p>
        </w:tc>
      </w:tr>
    </w:tbl>
    <w:p w14:paraId="41567FB1" w14:textId="77777777" w:rsidR="00FB6A4D" w:rsidRPr="00272CC7" w:rsidRDefault="00FB6A4D" w:rsidP="00FB6A4D"/>
    <w:p w14:paraId="2E6D8F34" w14:textId="77777777" w:rsidR="00FB6A4D" w:rsidRPr="00272CC7" w:rsidRDefault="00FB6A4D" w:rsidP="00FB6A4D">
      <w:proofErr w:type="gramStart"/>
      <w:r w:rsidRPr="00272CC7">
        <w:rPr>
          <w:vertAlign w:val="superscript"/>
        </w:rPr>
        <w:t>a</w:t>
      </w:r>
      <w:r w:rsidRPr="00272CC7">
        <w:t xml:space="preserve"> Methylated bases</w:t>
      </w:r>
      <w:proofErr w:type="gramEnd"/>
      <w:r w:rsidRPr="00272CC7">
        <w:t xml:space="preserve"> detected on both strands of dyad symmetric motif. </w:t>
      </w:r>
    </w:p>
    <w:p w14:paraId="3C1B98EE" w14:textId="77777777" w:rsidR="00FB6A4D" w:rsidRDefault="00FB6A4D" w:rsidP="00FB6A4D">
      <w:pPr>
        <w:spacing w:line="360" w:lineRule="auto"/>
        <w:jc w:val="both"/>
        <w:rPr>
          <w:b/>
          <w:sz w:val="20"/>
          <w:szCs w:val="20"/>
        </w:rPr>
      </w:pPr>
    </w:p>
    <w:p w14:paraId="09C6B08A" w14:textId="77777777" w:rsidR="00E82DB9" w:rsidRPr="00FB6A4D" w:rsidRDefault="00FB6A4D">
      <w:pPr>
        <w:rPr>
          <w:b/>
          <w:sz w:val="20"/>
          <w:szCs w:val="20"/>
        </w:rPr>
      </w:pPr>
      <w:bookmarkStart w:id="0" w:name="_GoBack"/>
      <w:bookmarkEnd w:id="0"/>
    </w:p>
    <w:sectPr w:rsidR="00E82DB9" w:rsidRPr="00FB6A4D" w:rsidSect="00D93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A4D"/>
    <w:rsid w:val="000105D3"/>
    <w:rsid w:val="00CC0BC6"/>
    <w:rsid w:val="00CF6ABA"/>
    <w:rsid w:val="00D936AB"/>
    <w:rsid w:val="00FB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820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6A4D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A4D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Macintosh Word</Application>
  <DocSecurity>0</DocSecurity>
  <Lines>3</Lines>
  <Paragraphs>1</Paragraphs>
  <ScaleCrop>false</ScaleCrop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17T17:41:00Z</dcterms:created>
  <dcterms:modified xsi:type="dcterms:W3CDTF">2017-02-17T17:43:00Z</dcterms:modified>
</cp:coreProperties>
</file>